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8E39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escriptive characteristics of particip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468" w:tblpY="375"/>
        <w:tblOverlap w:val="never"/>
        <w:tblW w:w="113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14:paraId="39255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4B64C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AF8365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19ABC8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F8AAA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s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106091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BBA1F0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C10716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1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E8BEC6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9270C3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1F0604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4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23A489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5</w:t>
            </w:r>
          </w:p>
        </w:tc>
      </w:tr>
      <w:tr w14:paraId="62FA6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03352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200D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FD49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6C6E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1957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2F05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A97E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07C5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8417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6259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</w:t>
            </w:r>
          </w:p>
        </w:tc>
        <w:tc>
          <w:tcPr>
            <w:tcW w:w="11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C67E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</w:t>
            </w:r>
          </w:p>
        </w:tc>
      </w:tr>
      <w:tr w14:paraId="1FC29C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410B174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D55B4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7D400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2B32B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39B8E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8CF20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98746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886B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FCF34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9CBC9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4A4966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</w:tr>
      <w:tr w14:paraId="0AEE16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58EA016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D54D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5C8C1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0E3F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88834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73527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6186A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1E11D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6DB53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17A66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C30D8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51</w:t>
            </w:r>
          </w:p>
        </w:tc>
      </w:tr>
      <w:tr w14:paraId="32BF6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479115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ight (kg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886F1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.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2005F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.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E78C4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.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E983B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.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877AC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6ED0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.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F97E2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.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6A43E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.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1B8EC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.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E6913C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92</w:t>
            </w:r>
          </w:p>
        </w:tc>
      </w:tr>
      <w:tr w14:paraId="2461B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2EFB27B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A8154F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64544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9E0A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2172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9CED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7490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6359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7E5B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86D8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7691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086A3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1C8686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7287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BFAB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A3E6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E4B6E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3C9D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1205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9600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96ED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22B4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71CEC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E5CE6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1F85EC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F5DB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9B2E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B20F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695E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ED3AF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AF05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D440C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C210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97A6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0E21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 w14:paraId="53598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0EEE8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mok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BA8DD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9327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522D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96A2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F5D15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8492C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243D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AAEB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F1260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A4D8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7A6F4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433" w:type="dxa"/>
            <w:tcBorders>
              <w:bottom w:val="single" w:color="auto" w:sz="8" w:space="0"/>
            </w:tcBorders>
            <w:vAlign w:val="center"/>
          </w:tcPr>
          <w:p w14:paraId="6DA7A2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rink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0FE237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0163C7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6B14BB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6BE284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78B6D4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385EC4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2BB8B4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418B51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36E396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567B0D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</w:tbl>
    <w:p w14:paraId="3466937E">
      <w:pPr>
        <w:rPr>
          <w:rFonts w:hint="default" w:ascii="Times New Roman" w:hAnsi="Times New Roman" w:cs="Times New Roman"/>
        </w:rPr>
      </w:pPr>
    </w:p>
    <w:p w14:paraId="258DC5EA">
      <w:pPr>
        <w:widowControl w:val="0"/>
        <w:spacing w:before="0" w:after="0"/>
        <w:rPr>
          <w:rFonts w:hint="eastAsia" w:eastAsia="宋体" w:cs="Times New Roman"/>
          <w:b/>
          <w:bCs/>
          <w:color w:val="auto"/>
          <w:kern w:val="2"/>
          <w:szCs w:val="24"/>
          <w:lang w:eastAsia="zh-CN"/>
        </w:rPr>
      </w:pPr>
    </w:p>
    <w:p w14:paraId="19C50DA2">
      <w:pPr>
        <w:widowControl w:val="0"/>
        <w:spacing w:before="0" w:after="0"/>
        <w:rPr>
          <w:rFonts w:hint="eastAsia" w:eastAsia="宋体" w:cs="Times New Roman"/>
          <w:b/>
          <w:bCs/>
          <w:color w:val="auto"/>
          <w:kern w:val="2"/>
          <w:szCs w:val="24"/>
          <w:lang w:eastAsia="zh-CN"/>
        </w:rPr>
      </w:pPr>
    </w:p>
    <w:p w14:paraId="56CD0DB3">
      <w:pPr>
        <w:widowControl w:val="0"/>
        <w:spacing w:before="0" w:after="0"/>
        <w:rPr>
          <w:rFonts w:hint="eastAsia" w:eastAsia="宋体" w:cs="Times New Roman"/>
          <w:b/>
          <w:bCs/>
          <w:color w:val="auto"/>
          <w:kern w:val="2"/>
          <w:szCs w:val="24"/>
          <w:lang w:eastAsia="zh-CN"/>
        </w:rPr>
      </w:pPr>
    </w:p>
    <w:p w14:paraId="76EF74D9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>Top 10 of differently expressed circRNAs in OSAHS group and control group (sorted by |log2FC|).</w:t>
      </w:r>
    </w:p>
    <w:tbl>
      <w:tblPr>
        <w:tblStyle w:val="3"/>
        <w:tblW w:w="11419" w:type="dxa"/>
        <w:jc w:val="center"/>
        <w:tblBorders>
          <w:top w:val="single" w:color="BEBEBE" w:sz="4" w:space="0"/>
          <w:left w:val="none" w:color="auto" w:sz="0" w:space="0"/>
          <w:bottom w:val="single" w:color="BEBEBE" w:sz="4" w:space="0"/>
          <w:right w:val="none" w:color="auto" w:sz="0" w:space="0"/>
          <w:insideH w:val="single" w:color="BEBEBE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229"/>
        <w:gridCol w:w="1014"/>
        <w:gridCol w:w="1018"/>
        <w:gridCol w:w="2418"/>
        <w:gridCol w:w="1265"/>
        <w:gridCol w:w="1042"/>
        <w:gridCol w:w="1017"/>
      </w:tblGrid>
      <w:tr w14:paraId="7A3097D5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5677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5D3160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Up-regulated circRNAs</w:t>
            </w:r>
          </w:p>
        </w:tc>
        <w:tc>
          <w:tcPr>
            <w:tcW w:w="5742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904795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Down-regulated circRNAs</w:t>
            </w:r>
          </w:p>
        </w:tc>
      </w:tr>
      <w:tr w14:paraId="1F99F83D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41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BB1858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22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35A2F0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01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AB3C80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01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CF94AB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  <w:tc>
          <w:tcPr>
            <w:tcW w:w="241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AB0756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26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E841CA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04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D8B652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01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8F171E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</w:tr>
      <w:tr w14:paraId="01664CF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241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6B3362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05763</w:t>
            </w:r>
          </w:p>
        </w:tc>
        <w:tc>
          <w:tcPr>
            <w:tcW w:w="122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6BDB85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56155</w:t>
            </w:r>
          </w:p>
        </w:tc>
        <w:tc>
          <w:tcPr>
            <w:tcW w:w="101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C4A548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130</w:t>
            </w:r>
          </w:p>
        </w:tc>
        <w:tc>
          <w:tcPr>
            <w:tcW w:w="101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3A6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43DB32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25637</w:t>
            </w:r>
          </w:p>
        </w:tc>
        <w:tc>
          <w:tcPr>
            <w:tcW w:w="126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C1379D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82778</w:t>
            </w:r>
          </w:p>
        </w:tc>
        <w:tc>
          <w:tcPr>
            <w:tcW w:w="104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371B55D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061</w:t>
            </w:r>
          </w:p>
        </w:tc>
        <w:tc>
          <w:tcPr>
            <w:tcW w:w="101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6C8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428D75E5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EFF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097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033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422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BB7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2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CEA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057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020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71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545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D5F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1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B7B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794DC1CD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19E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228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08D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414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472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2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F98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F61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204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D27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525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AA7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1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29C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27902F9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B38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287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A81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38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4AE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2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399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473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159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57B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474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164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1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8D7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3E18E808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2AD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22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D9B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206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EBB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3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BAC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64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248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A6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390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690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2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AFD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7DF1F836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49A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177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5E5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40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BF5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4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779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625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077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1E6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332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092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3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6D5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714F85A1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7C4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197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0AA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19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258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4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6EA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9D4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156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388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259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26B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3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C72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441DA97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B34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162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731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069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CAC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5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D6C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556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212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601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196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3DE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4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B3C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27484788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598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065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164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047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B96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5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47C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5F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079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199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170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D7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4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7A3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  <w:tr w14:paraId="30F34031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41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5AFE43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hsa_circ_0027980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6EC272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02886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0651D6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668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236969F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3685FF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hsa_circ_0015644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6601F3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1124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69C143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542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645BCC0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75050</w:t>
            </w:r>
          </w:p>
        </w:tc>
      </w:tr>
    </w:tbl>
    <w:p w14:paraId="65F8A862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>FC, absolute fold change.</w:t>
      </w:r>
    </w:p>
    <w:p w14:paraId="0F6092F1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7530BA25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5FF5566C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06F1EB24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 xml:space="preserve">Top 10 of differently expressed lncRNAs in OSAHS group and control group (sorted by |log2FC|). </w:t>
      </w:r>
    </w:p>
    <w:tbl>
      <w:tblPr>
        <w:tblStyle w:val="3"/>
        <w:tblW w:w="11219" w:type="dxa"/>
        <w:jc w:val="center"/>
        <w:tblBorders>
          <w:top w:val="single" w:color="BEBEBE" w:sz="4" w:space="0"/>
          <w:left w:val="none" w:color="auto" w:sz="0" w:space="0"/>
          <w:bottom w:val="single" w:color="BEBEBE" w:sz="4" w:space="0"/>
          <w:right w:val="none" w:color="auto" w:sz="0" w:space="0"/>
          <w:insideH w:val="single" w:color="BEBEBE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1071"/>
        <w:gridCol w:w="1152"/>
        <w:gridCol w:w="1133"/>
        <w:gridCol w:w="2231"/>
        <w:gridCol w:w="1161"/>
        <w:gridCol w:w="1198"/>
        <w:gridCol w:w="1042"/>
      </w:tblGrid>
      <w:tr w14:paraId="70913747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5587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A93C81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Up-regulated lncRNAs</w:t>
            </w:r>
          </w:p>
        </w:tc>
        <w:tc>
          <w:tcPr>
            <w:tcW w:w="5632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E75588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Down-regulated lncRNAs</w:t>
            </w:r>
          </w:p>
        </w:tc>
      </w:tr>
      <w:tr w14:paraId="25DC1746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23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8E1A64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07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2DD4F3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15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453A96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13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02E8C1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  <w:tc>
          <w:tcPr>
            <w:tcW w:w="223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5AAD43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16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B0B2DD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19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72E5DB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04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2DA345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</w:tr>
      <w:tr w14:paraId="43076A6F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23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41C879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247414</w:t>
            </w:r>
          </w:p>
        </w:tc>
        <w:tc>
          <w:tcPr>
            <w:tcW w:w="107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D30CC3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92230</w:t>
            </w:r>
          </w:p>
        </w:tc>
        <w:tc>
          <w:tcPr>
            <w:tcW w:w="115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F03C67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037</w:t>
            </w:r>
          </w:p>
        </w:tc>
        <w:tc>
          <w:tcPr>
            <w:tcW w:w="113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6F1700E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A978CF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93439</w:t>
            </w:r>
          </w:p>
        </w:tc>
        <w:tc>
          <w:tcPr>
            <w:tcW w:w="116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718B4D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99304</w:t>
            </w:r>
          </w:p>
        </w:tc>
        <w:tc>
          <w:tcPr>
            <w:tcW w:w="119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586555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63E-05</w:t>
            </w:r>
          </w:p>
        </w:tc>
        <w:tc>
          <w:tcPr>
            <w:tcW w:w="104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5FBF244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04949</w:t>
            </w:r>
          </w:p>
        </w:tc>
      </w:tr>
      <w:tr w14:paraId="50C7EAD2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389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1213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FEE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623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A6A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2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FF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AF5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934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BF1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977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DFB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81E-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9E5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04949</w:t>
            </w:r>
          </w:p>
        </w:tc>
      </w:tr>
      <w:tr w14:paraId="6913624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766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2023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1AF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551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F97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16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75B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9A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612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3C5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424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9A8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29E-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191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2316 </w:t>
            </w:r>
          </w:p>
        </w:tc>
      </w:tr>
      <w:tr w14:paraId="481D8F84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317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2518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3C6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300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8A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2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A52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2A9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239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878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228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849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2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378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30930 </w:t>
            </w:r>
          </w:p>
        </w:tc>
      </w:tr>
      <w:tr w14:paraId="109437D5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D26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2140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544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260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21F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1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DE3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C79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302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8F6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064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E9D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0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3A9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12289 </w:t>
            </w:r>
          </w:p>
        </w:tc>
      </w:tr>
      <w:tr w14:paraId="750B64B6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633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83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178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74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3F7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26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67C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054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133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E1D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055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E19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1.13E-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75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3301 </w:t>
            </w:r>
          </w:p>
        </w:tc>
      </w:tr>
      <w:tr w14:paraId="2D896E74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26C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950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300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45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785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39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412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E11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2661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9F3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013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BEC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3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CC0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34825 </w:t>
            </w:r>
          </w:p>
        </w:tc>
      </w:tr>
      <w:tr w14:paraId="3952291D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810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472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689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25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349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18E-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5AD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0.0494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701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2832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3B0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805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C16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0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305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13993 </w:t>
            </w:r>
          </w:p>
        </w:tc>
      </w:tr>
      <w:tr w14:paraId="78A314A5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B2A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1651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12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25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E87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8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8C2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C48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3032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289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632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38A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5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D4C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40462 </w:t>
            </w:r>
          </w:p>
        </w:tc>
      </w:tr>
      <w:tr w14:paraId="409915CF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2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ED5A3B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STRG.129083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C9031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92708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36FC4D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4666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2FEDE95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223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C39437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STRG.16613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E77909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51886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48B836D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42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6FC692D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37132 </w:t>
            </w:r>
          </w:p>
        </w:tc>
      </w:tr>
    </w:tbl>
    <w:p w14:paraId="23704951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>FC, absolute fold change. “E”is the abbreviation of exponent (Index) in the scientific counting method.</w:t>
      </w:r>
    </w:p>
    <w:p w14:paraId="25B9660E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12225554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56AD46C4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548CFD11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 xml:space="preserve">Top 10 of differently expressed miRNAs in OSAHS group and control group (sorted by |log2FC|). </w:t>
      </w:r>
    </w:p>
    <w:tbl>
      <w:tblPr>
        <w:tblStyle w:val="3"/>
        <w:tblW w:w="11299" w:type="dxa"/>
        <w:jc w:val="center"/>
        <w:tblBorders>
          <w:top w:val="single" w:color="BEBEBE" w:sz="4" w:space="0"/>
          <w:left w:val="none" w:color="auto" w:sz="0" w:space="0"/>
          <w:bottom w:val="single" w:color="BEBEBE" w:sz="4" w:space="0"/>
          <w:right w:val="none" w:color="auto" w:sz="0" w:space="0"/>
          <w:insideH w:val="single" w:color="BEBEBE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432"/>
        <w:gridCol w:w="1238"/>
        <w:gridCol w:w="1119"/>
        <w:gridCol w:w="1906"/>
        <w:gridCol w:w="1360"/>
        <w:gridCol w:w="1275"/>
        <w:gridCol w:w="1103"/>
      </w:tblGrid>
      <w:tr w14:paraId="6CFD17FD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5657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92AD03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Up-regulated miRNAs</w:t>
            </w:r>
          </w:p>
        </w:tc>
        <w:tc>
          <w:tcPr>
            <w:tcW w:w="5642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CF55F7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Down-regulated miRNAs</w:t>
            </w:r>
          </w:p>
        </w:tc>
      </w:tr>
      <w:tr w14:paraId="4F2C1C39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86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D77BD9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43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7C18F2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23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9269D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11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613B2F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  <w:tc>
          <w:tcPr>
            <w:tcW w:w="190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F1D88F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3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507729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27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9E5A08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10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8A4764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</w:tr>
      <w:tr w14:paraId="507966BB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86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2F1433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Novel_82</w:t>
            </w:r>
          </w:p>
        </w:tc>
        <w:tc>
          <w:tcPr>
            <w:tcW w:w="143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B6003F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27972</w:t>
            </w:r>
          </w:p>
        </w:tc>
        <w:tc>
          <w:tcPr>
            <w:tcW w:w="123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E49AEB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51E-09</w:t>
            </w:r>
          </w:p>
        </w:tc>
        <w:tc>
          <w:tcPr>
            <w:tcW w:w="111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E26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5.06E-07</w:t>
            </w:r>
          </w:p>
        </w:tc>
        <w:tc>
          <w:tcPr>
            <w:tcW w:w="190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1F623E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374b-5p</w:t>
            </w:r>
          </w:p>
        </w:tc>
        <w:tc>
          <w:tcPr>
            <w:tcW w:w="136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1020147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61558</w:t>
            </w:r>
          </w:p>
        </w:tc>
        <w:tc>
          <w:tcPr>
            <w:tcW w:w="127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2F43F82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6.61E-07</w:t>
            </w:r>
          </w:p>
        </w:tc>
        <w:tc>
          <w:tcPr>
            <w:tcW w:w="110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44E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7.36E-05</w:t>
            </w:r>
          </w:p>
        </w:tc>
      </w:tr>
      <w:tr w14:paraId="1A2BA64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49E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iR-45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287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2.073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7CE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0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4E6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0313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1D2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54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B44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53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757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6.65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A61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0212 </w:t>
            </w:r>
          </w:p>
        </w:tc>
      </w:tr>
      <w:tr w14:paraId="67FC850F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EA4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Novel_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977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2.022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018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5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75B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3628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B1E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548d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273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26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06E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0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D5D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0422 </w:t>
            </w:r>
          </w:p>
        </w:tc>
      </w:tr>
      <w:tr w14:paraId="564D8245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A3C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iR-44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80D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964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6E5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3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D5F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2929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715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Novel_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634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12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0B0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3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C8C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2691 </w:t>
            </w:r>
          </w:p>
        </w:tc>
      </w:tr>
      <w:tr w14:paraId="47F3349B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A65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iR-6724-5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2F1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948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D7F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1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541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1722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ED2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98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0A5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11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9FF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17E-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2CD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0087 </w:t>
            </w:r>
          </w:p>
        </w:tc>
      </w:tr>
      <w:tr w14:paraId="51681AF4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E77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Novel_4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2BC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929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86D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7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88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4718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FB9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let-7f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71A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1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A30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1.85E-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A14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2.64E-05</w:t>
            </w:r>
          </w:p>
        </w:tc>
      </w:tr>
      <w:tr w14:paraId="46617A41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3E8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iR-47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4FC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924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A4B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5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0BD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3633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70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100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A7B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09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56A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2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EA6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2527 </w:t>
            </w:r>
          </w:p>
        </w:tc>
      </w:tr>
      <w:tr w14:paraId="0D853179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F1E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Novel_1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AEB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866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D95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8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731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5149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DB3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58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F06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069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66B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0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130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0847 </w:t>
            </w:r>
          </w:p>
        </w:tc>
      </w:tr>
      <w:tr w14:paraId="324E4F3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F20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miR-6758-5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45B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848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18B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8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528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5149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A8C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548a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AE5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03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89D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3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C17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2939 </w:t>
            </w:r>
          </w:p>
        </w:tc>
      </w:tr>
      <w:tr w14:paraId="7E2F75A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A8283D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Novel_356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F71D2B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1.83157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F0EB6B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1061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3AD7FF7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05907 </w:t>
            </w:r>
          </w:p>
        </w:tc>
        <w:tc>
          <w:tcPr>
            <w:tcW w:w="190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8688AE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-374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11E6EB9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2.6155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ABFFEB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6.61E-07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70E759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7.36E-05</w:t>
            </w:r>
          </w:p>
        </w:tc>
      </w:tr>
    </w:tbl>
    <w:p w14:paraId="1E8C4E23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>FC, absolute fold change. “E”is the abbreviation of exponent (Index) in the scientific counting method.</w:t>
      </w:r>
    </w:p>
    <w:p w14:paraId="079E50A9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 xml:space="preserve"> </w:t>
      </w:r>
    </w:p>
    <w:p w14:paraId="5AB79E7C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2F0B8ED6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</w:p>
    <w:p w14:paraId="5F8922DB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 xml:space="preserve">Top 10 of differently expressed mRNAs in OSAHS group and control group (sorted by |log2FC|). </w:t>
      </w:r>
    </w:p>
    <w:tbl>
      <w:tblPr>
        <w:tblStyle w:val="3"/>
        <w:tblW w:w="11339" w:type="dxa"/>
        <w:jc w:val="center"/>
        <w:tblBorders>
          <w:top w:val="single" w:color="BEBEBE" w:sz="4" w:space="0"/>
          <w:left w:val="none" w:color="auto" w:sz="0" w:space="0"/>
          <w:bottom w:val="single" w:color="BEBEBE" w:sz="4" w:space="0"/>
          <w:right w:val="none" w:color="auto" w:sz="0" w:space="0"/>
          <w:insideH w:val="single" w:color="BEBEBE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495"/>
        <w:gridCol w:w="1271"/>
        <w:gridCol w:w="1295"/>
        <w:gridCol w:w="1810"/>
        <w:gridCol w:w="1583"/>
        <w:gridCol w:w="1299"/>
        <w:gridCol w:w="1134"/>
      </w:tblGrid>
      <w:tr w14:paraId="7EEFAC43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5513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46C81E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Up-regulated mRNAs</w:t>
            </w:r>
          </w:p>
        </w:tc>
        <w:tc>
          <w:tcPr>
            <w:tcW w:w="5826" w:type="dxa"/>
            <w:gridSpan w:val="4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7C7DB3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Down-regulated mRNAs</w:t>
            </w:r>
          </w:p>
        </w:tc>
      </w:tr>
      <w:tr w14:paraId="7FA19BD4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45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9A0DBF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49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5A54E7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27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33BD3C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</w:p>
        </w:tc>
        <w:tc>
          <w:tcPr>
            <w:tcW w:w="129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4C2F44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  <w:tc>
          <w:tcPr>
            <w:tcW w:w="181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7A0E2C4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Gene symbol</w:t>
            </w:r>
          </w:p>
        </w:tc>
        <w:tc>
          <w:tcPr>
            <w:tcW w:w="158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38C68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|log2FC|</w:t>
            </w:r>
          </w:p>
        </w:tc>
        <w:tc>
          <w:tcPr>
            <w:tcW w:w="129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1F253A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Cs w:val="24"/>
                <w:lang w:val="en-US" w:eastAsia="zh-CN"/>
              </w:rPr>
              <w:t>P</w:t>
            </w:r>
            <w:bookmarkEnd w:id="0"/>
          </w:p>
        </w:tc>
        <w:tc>
          <w:tcPr>
            <w:tcW w:w="113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F87146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Cs w:val="24"/>
                <w:lang w:val="en-US" w:eastAsia="zh-CN"/>
              </w:rPr>
              <w:t>Padj</w:t>
            </w:r>
          </w:p>
        </w:tc>
      </w:tr>
      <w:tr w14:paraId="039D9D10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45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AA8FBA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IGKV1-39</w:t>
            </w:r>
          </w:p>
        </w:tc>
        <w:tc>
          <w:tcPr>
            <w:tcW w:w="149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73D848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88454</w:t>
            </w:r>
          </w:p>
        </w:tc>
        <w:tc>
          <w:tcPr>
            <w:tcW w:w="127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48580EF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044</w:t>
            </w:r>
          </w:p>
        </w:tc>
        <w:tc>
          <w:tcPr>
            <w:tcW w:w="129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B77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16878 </w:t>
            </w:r>
          </w:p>
        </w:tc>
        <w:tc>
          <w:tcPr>
            <w:tcW w:w="181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84CA13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RNF17</w:t>
            </w:r>
          </w:p>
        </w:tc>
        <w:tc>
          <w:tcPr>
            <w:tcW w:w="158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07F7F54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5.90956</w:t>
            </w:r>
          </w:p>
        </w:tc>
        <w:tc>
          <w:tcPr>
            <w:tcW w:w="129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vAlign w:val="center"/>
          </w:tcPr>
          <w:p w14:paraId="7261CFE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3068</w:t>
            </w:r>
          </w:p>
        </w:tc>
        <w:tc>
          <w:tcPr>
            <w:tcW w:w="113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54F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68713 </w:t>
            </w:r>
          </w:p>
        </w:tc>
      </w:tr>
      <w:tr w14:paraId="75B0C50B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6B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IGKV5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EE9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4.135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CDE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0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77E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17526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DA5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RP11-61N20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8B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403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FA5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7B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2A0CB6C2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D33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EIF3CL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6B7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924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D2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2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9A1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30779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0C6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PTGER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FB6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084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D9B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722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50A946A4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10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LINC008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612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896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8D2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9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A15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493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RP11-640N20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B55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4.064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769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3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C89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389EF986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0A5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FBXO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C15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839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4E9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07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0A3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FED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AC008984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789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3.972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025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2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EC9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61293C84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621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IGKV6D-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67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765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0DD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13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102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30F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PREX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C24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3.950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1E8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69C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2D341BAA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41C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C1orf1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27E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756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54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28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825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C63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UC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E7C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3.949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8C1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DB6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036C4D67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4AB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FN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9CA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686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F5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10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94C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53313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35B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MIR47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FBA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3.911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0B5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75D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768B3F62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B74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RIMBP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690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603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F99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14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CAF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58281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1F0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ALOX12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ABD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3.847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177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08A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</w:tr>
      <w:tr w14:paraId="7E593BD2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single" w:color="BEBEBE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5A6C5F1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ZNF385B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153ECD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3.57471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05FC542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  <w:t>0.03960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3A202C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6EC2781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CCL23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2BC58E8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3.61940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0EEF15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Cs w:val="24"/>
                <w:lang w:val="en-US" w:eastAsia="zh-CN"/>
              </w:rPr>
              <w:t>0.0016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vAlign w:val="center"/>
          </w:tcPr>
          <w:p w14:paraId="1F5E2E8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Cs w:val="24"/>
                <w:lang w:val="en-US" w:eastAsia="zh-CN"/>
              </w:rPr>
              <w:t xml:space="preserve">0.28376 </w:t>
            </w:r>
          </w:p>
        </w:tc>
      </w:tr>
    </w:tbl>
    <w:p w14:paraId="1D8D4C3B">
      <w:pPr>
        <w:widowControl w:val="0"/>
        <w:spacing w:before="0" w:after="0"/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Cs w:val="24"/>
          <w:lang w:eastAsia="zh-CN"/>
        </w:rPr>
        <w:t xml:space="preserve">FC, absolute fold change. </w:t>
      </w:r>
    </w:p>
    <w:p w14:paraId="34718C9E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D72738"/>
    <w:rsid w:val="04A23B2A"/>
    <w:rsid w:val="0643056A"/>
    <w:rsid w:val="0789587F"/>
    <w:rsid w:val="08686CA0"/>
    <w:rsid w:val="1C476CA9"/>
    <w:rsid w:val="1D510BB8"/>
    <w:rsid w:val="22D72738"/>
    <w:rsid w:val="23011F7A"/>
    <w:rsid w:val="2464432F"/>
    <w:rsid w:val="2727432F"/>
    <w:rsid w:val="274C318E"/>
    <w:rsid w:val="27AD34E3"/>
    <w:rsid w:val="396B4BF2"/>
    <w:rsid w:val="3D655CF2"/>
    <w:rsid w:val="424D3EFC"/>
    <w:rsid w:val="44937BC0"/>
    <w:rsid w:val="49FC1D63"/>
    <w:rsid w:val="4BCA1A5C"/>
    <w:rsid w:val="4E276437"/>
    <w:rsid w:val="5621502B"/>
    <w:rsid w:val="5DB47BB6"/>
    <w:rsid w:val="63974B7F"/>
    <w:rsid w:val="63BC7509"/>
    <w:rsid w:val="69FF2261"/>
    <w:rsid w:val="6D0E5786"/>
    <w:rsid w:val="705E742D"/>
    <w:rsid w:val="71E72054"/>
    <w:rsid w:val="73345814"/>
    <w:rsid w:val="79C7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3</Words>
  <Characters>3883</Characters>
  <Lines>0</Lines>
  <Paragraphs>0</Paragraphs>
  <TotalTime>0</TotalTime>
  <ScaleCrop>false</ScaleCrop>
  <LinksUpToDate>false</LinksUpToDate>
  <CharactersWithSpaces>40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9:21:00Z</dcterms:created>
  <dc:creator>Miraitowa</dc:creator>
  <cp:lastModifiedBy>Miraitowa</cp:lastModifiedBy>
  <dcterms:modified xsi:type="dcterms:W3CDTF">2025-02-13T15:4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E023F445B7E4260B6E617D4E5B6C62D_11</vt:lpwstr>
  </property>
  <property fmtid="{D5CDD505-2E9C-101B-9397-08002B2CF9AE}" pid="4" name="KSOTemplateDocerSaveRecord">
    <vt:lpwstr>eyJoZGlkIjoiYzdkOWM5M2UyNjZmYWRlMzQzOWU0NGRiNmQyZDk2MDIiLCJ1c2VySWQiOiI4MDAzMjg2MjkifQ==</vt:lpwstr>
  </property>
</Properties>
</file>